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A8AF" w14:textId="3A898EB8" w:rsidR="008270F3" w:rsidRDefault="007C1A7D">
      <w:pPr>
        <w:pStyle w:val="Heading2"/>
      </w:pPr>
      <w:bookmarkStart w:id="0" w:name="sem"/>
      <w:r>
        <w:t>Figure S</w:t>
      </w:r>
      <w:r w:rsidR="00D82CA0">
        <w:t>3</w:t>
      </w:r>
      <w:r>
        <w:t>:</w:t>
      </w:r>
      <w:r w:rsidR="00D82CA0">
        <w:t xml:space="preserve"> </w:t>
      </w:r>
      <w:r w:rsidR="00DD254D">
        <w:rPr>
          <w:rFonts w:ascii="Arial" w:hAnsi="Arial" w:cs="Arial"/>
        </w:rPr>
        <w:t>G</w:t>
      </w:r>
      <w:r w:rsidR="00DD254D" w:rsidRPr="4B0A6A5E">
        <w:rPr>
          <w:rFonts w:ascii="Arial" w:hAnsi="Arial" w:cs="Arial"/>
        </w:rPr>
        <w:t>ender distributions stratified by</w:t>
      </w:r>
      <w:r w:rsidR="00DD254D">
        <w:rPr>
          <w:rFonts w:ascii="Arial" w:hAnsi="Arial" w:cs="Arial"/>
        </w:rPr>
        <w:t xml:space="preserve"> </w:t>
      </w:r>
      <w:r w:rsidR="00DD254D" w:rsidRPr="4B0A6A5E">
        <w:rPr>
          <w:rFonts w:ascii="Arial" w:hAnsi="Arial" w:cs="Arial"/>
        </w:rPr>
        <w:t>‘sex’</w:t>
      </w:r>
      <w:r w:rsidR="00DD254D">
        <w:rPr>
          <w:rFonts w:ascii="Arial" w:hAnsi="Arial" w:cs="Arial"/>
        </w:rPr>
        <w:t xml:space="preserve"> and ‘immigration history’</w:t>
      </w:r>
    </w:p>
    <w:p w14:paraId="3121A9FA" w14:textId="7B937A45" w:rsidR="008270F3" w:rsidRDefault="00417624">
      <w:pPr>
        <w:pStyle w:val="CaptionedFigure"/>
      </w:pPr>
      <w:bookmarkStart w:id="1" w:name="sem-gender-statistics-and-plots"/>
      <w:bookmarkEnd w:id="0"/>
      <w:r>
        <w:rPr>
          <w:noProof/>
        </w:rPr>
        <w:drawing>
          <wp:inline distT="0" distB="0" distL="0" distR="0" wp14:anchorId="7C4DB808" wp14:editId="63EC4EAF">
            <wp:extent cx="5966460" cy="5966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596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8270F3">
      <w:footnotePr>
        <w:numRestart w:val="eachSect"/>
      </w:footnotePr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9EC9D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0781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0F3"/>
    <w:rsid w:val="00417624"/>
    <w:rsid w:val="00497D54"/>
    <w:rsid w:val="0053428E"/>
    <w:rsid w:val="006F0F8D"/>
    <w:rsid w:val="007C1A7D"/>
    <w:rsid w:val="008270F3"/>
    <w:rsid w:val="00872214"/>
    <w:rsid w:val="009A4990"/>
    <w:rsid w:val="00D82CA0"/>
    <w:rsid w:val="00DD254D"/>
    <w:rsid w:val="00F33426"/>
    <w:rsid w:val="00FE4C5D"/>
    <w:rsid w:val="00F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21A8A9"/>
  <w15:docId w15:val="{E192E882-CD39-402C-85D9-1C4A5259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Props1.xml><?xml version="1.0" encoding="utf-8"?>
<ds:datastoreItem xmlns:ds="http://schemas.openxmlformats.org/officeDocument/2006/customXml" ds:itemID="{08CE1391-7B86-4F70-B777-AFFD5C587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B51019-B716-4B63-B2F9-C6CD0F8190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CCB6DB-87A5-464D-A610-1DDD8EA4A410}">
  <ds:schemaRefs>
    <ds:schemaRef ds:uri="http://schemas.microsoft.com/office/2006/metadata/properties"/>
    <ds:schemaRef ds:uri="http://schemas.microsoft.com/office/infopath/2007/PartnerControls"/>
    <ds:schemaRef ds:uri="a02994ae-d6cf-450e-85c4-1140a79b423c"/>
    <ds:schemaRef ds:uri="f2cd2d01-df26-4de2-9efd-040a549e242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atent Gender Score</vt:lpstr>
    </vt:vector>
  </TitlesOfParts>
  <Company>Charité Universitaetsmedizin Berlin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11</cp:revision>
  <dcterms:created xsi:type="dcterms:W3CDTF">2026-02-23T15:00:00Z</dcterms:created>
  <dcterms:modified xsi:type="dcterms:W3CDTF">2026-02-2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3, 2026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Fit SEM and GDM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